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567" w:tblpY="2951"/>
        <w:tblOverlap w:val="never"/>
        <w:tblW w:w="964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7"/>
        <w:gridCol w:w="3313"/>
        <w:gridCol w:w="3215"/>
      </w:tblGrid>
      <w:tr w14:paraId="79999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18A1EE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designation</w:t>
            </w:r>
          </w:p>
        </w:tc>
        <w:tc>
          <w:tcPr>
            <w:tcW w:w="33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B348F9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</w:t>
            </w:r>
          </w:p>
        </w:tc>
        <w:tc>
          <w:tcPr>
            <w:tcW w:w="32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FE2318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rce</w:t>
            </w:r>
          </w:p>
        </w:tc>
      </w:tr>
      <w:tr w14:paraId="19FB2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0BB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  <w:t>Scutellaria baicalensis</w:t>
            </w:r>
          </w:p>
        </w:tc>
        <w:tc>
          <w:tcPr>
            <w:tcW w:w="33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26D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miaceae</w:t>
            </w:r>
          </w:p>
        </w:tc>
        <w:tc>
          <w:tcPr>
            <w:tcW w:w="32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5A2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powo.science.kew.org/about-wcvp" \t "https://mpns.science.kew.org/mpns-portal/_blank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rld Checklist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( 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mpns.science.kew.org/mpns-portal/faq" \l "TaxConfLevel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Taxonomic Confidence 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40F3D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BCB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  <w:t>Smilax glabra 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33E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Smilacaceae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66C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powo.science.kew.org/about-wcvp" \t "https://mpns.science.kew.org/mpns-portal/_blank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rld Checklist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( 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mpns.science.kew.org/mpns-portal/faq" \l "TaxConfLevel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Taxonomic Confidence 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4235D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AA7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  <w:t>Picrorhiza kurroa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E60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lantaginaceae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BE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powo.science.kew.org/about-wcvp" \t "https://mpns.science.kew.org/mpns-portal/_blank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rld Checklist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( 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mpns.science.kew.org/mpns-portal/faq" \l "TaxConfLevel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Taxonomic Confidence 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4B931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4F9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  <w:t>Lilium lancifolium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140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Liliaceae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90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powo.science.kew.org/about-wcvp" \t "https://mpns.science.kew.org/mpns-portal/_blank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rld Checklist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( 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mpns.science.kew.org/mpns-portal/faq" \l "TaxConfLevel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Taxonomic Confidence 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3C6C0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476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  <w:t>Artemisia scoparia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B69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steraceae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F97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powo.science.kew.org/about-wcvp" \t "https://mpns.science.kew.org/mpns-portal/_blank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rld Checklist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( 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mpns.science.kew.org/mpns-portal/faq" \l "TaxConfLevel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Taxonomic Confidence 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17284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0DE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  <w:t>Smilax glabra 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814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Smilacaceae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A3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powo.science.kew.org/about-wcvp" \t "https://mpns.science.kew.org/mpns-portal/_blank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rld Checklist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( 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mpns.science.kew.org/mpns-portal/faq" \l "TaxConfLevel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Taxonomic Confidence 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3FD5F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5EC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erus rotundus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CBA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yperaceae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87D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powo.science.kew.org/about-wcvp" \t "https://mpns.science.kew.org/mpns-portal/_blank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rld Checklist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( 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mpns.science.kew.org/mpns-portal/faq" \l "TaxConfLevel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Taxonomic Confidence 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72237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A9D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gelica sinensis</w:t>
            </w:r>
            <w:bookmarkStart w:id="0" w:name="_GoBack"/>
            <w:bookmarkEnd w:id="0"/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21A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piaceae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2C0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powo.science.kew.org/about-wcvp" \t "https://mpns.science.kew.org/mpns-portal/_blank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rld Checklist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</w:tr>
      <w:tr w14:paraId="10A9F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1D1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ioselinum anthriscoides 'Chuanxiong' 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8A9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piaceae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BB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powo.science.kew.org/about-wcvp" \t "https://mpns.science.kew.org/mpns-portal/_blank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rldChecklist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 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mpns.science.kew.org/mpns-portal/faq" \l "TaxConfLevel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um Taxonomic Confidence 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7303B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262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eonia lactiflora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296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aeoniaceae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E7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powo.science.kew.org/about-wcvp" \t "https://mpns.science.kew.org/mpns-portal/_blank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rld Checklist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( 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mpns.science.kew.org/mpns-portal/faq" \l "TaxConfLevel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Taxonomic Confidence 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724D8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1C5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us medica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CE7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Rutaceae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787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powo.science.kew.org/about-wcvp" \t "https://mpns.science.kew.org/mpns-portal/_blank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rld Checklist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mpns.science.kew.org/mpns-portal/faq" \l "TaxConfLevel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um Taxonomic Confidence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 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</w:tr>
      <w:tr w14:paraId="5C24C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5FE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anum nigrum 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E87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Solanaceae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41A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powo.science.kew.org/about-wcvp" \t "https://mpns.science.kew.org/mpns-portal/_blank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rld Checklist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mpns.science.kew.org/mpns-portal/faq" \l "TaxConfLevel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um Taxonomic Confidence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 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</w:tr>
      <w:tr w14:paraId="477E6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27B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mastra appendiculata 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48F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Orchidaceae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92B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powo.science.kew.org/about-wcvp" \t "https://mpns.science.kew.org/mpns-portal/_blank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rld Checklist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( 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mpns.science.kew.org/mpns-portal/faq" \l "TaxConfLevel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Taxonomic Confidence 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2CA95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649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nxie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2DD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Buthidae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204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tp://www.yaobw.cn/</w:t>
            </w:r>
          </w:p>
        </w:tc>
      </w:tr>
      <w:tr w14:paraId="60297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70FCE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can</w:t>
            </w:r>
          </w:p>
        </w:tc>
        <w:tc>
          <w:tcPr>
            <w:tcW w:w="33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8FBE5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24BB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tp://www.yaobw.cn/</w:t>
            </w:r>
          </w:p>
        </w:tc>
      </w:tr>
    </w:tbl>
    <w:p w14:paraId="4032C59C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ll plant species are taxonomically validated and presented in tabular form.(http://mpns.kew.org/mpns-portal/), scorpion and fried silkworm is verified in China Pharmaceutical Labeling website (http://www.yaobw.cn/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3MDljNjBlNmUzZWVkZmIyMDUzYjNlZWQ4NmFhMmEifQ=="/>
  </w:docVars>
  <w:rsids>
    <w:rsidRoot w:val="00000000"/>
    <w:rsid w:val="04034528"/>
    <w:rsid w:val="4367596C"/>
    <w:rsid w:val="504D16BF"/>
    <w:rsid w:val="60E25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1138</Characters>
  <Lines>0</Lines>
  <Paragraphs>0</Paragraphs>
  <TotalTime>0</TotalTime>
  <ScaleCrop>false</ScaleCrop>
  <LinksUpToDate>false</LinksUpToDate>
  <CharactersWithSpaces>1234</CharactersWithSpaces>
  <Application>WPS Office_12.1.0.17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8T02:22:00Z</dcterms:created>
  <dc:creator>wangyuman</dc:creator>
  <cp:lastModifiedBy>sunny</cp:lastModifiedBy>
  <dcterms:modified xsi:type="dcterms:W3CDTF">2024-07-18T02:14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5</vt:lpwstr>
  </property>
  <property fmtid="{D5CDD505-2E9C-101B-9397-08002B2CF9AE}" pid="3" name="ZOTERO_PREF_1">
    <vt:lpwstr>1</vt:lpwstr>
  </property>
  <property fmtid="{D5CDD505-2E9C-101B-9397-08002B2CF9AE}" pid="4" name="ZETERO_PREF_2">
    <vt:lpwstr>1</vt:lpwstr>
  </property>
  <property fmtid="{D5CDD505-2E9C-101B-9397-08002B2CF9AE}" pid="5" name="ICV">
    <vt:lpwstr>A65519B56ECA4184BE2031CE33FCF315_12</vt:lpwstr>
  </property>
</Properties>
</file>